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3BF" w:rsidRPr="004E6DEF" w:rsidRDefault="000133BF" w:rsidP="000133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6DEF">
        <w:rPr>
          <w:rFonts w:ascii="Times New Roman" w:hAnsi="Times New Roman" w:cs="Times New Roman"/>
          <w:b/>
          <w:sz w:val="24"/>
          <w:szCs w:val="24"/>
          <w:lang w:val="en-US"/>
        </w:rPr>
        <w:t>S3 Table. ASReml output of all models tested.</w:t>
      </w:r>
    </w:p>
    <w:tbl>
      <w:tblPr>
        <w:tblW w:w="139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3"/>
        <w:gridCol w:w="1046"/>
        <w:gridCol w:w="924"/>
        <w:gridCol w:w="1079"/>
        <w:gridCol w:w="1233"/>
        <w:gridCol w:w="1044"/>
        <w:gridCol w:w="1139"/>
        <w:gridCol w:w="3227"/>
        <w:gridCol w:w="1414"/>
        <w:gridCol w:w="534"/>
        <w:gridCol w:w="1044"/>
      </w:tblGrid>
      <w:tr w:rsidR="000133BF" w:rsidRPr="00416974" w:rsidTr="00EC2A7A">
        <w:trPr>
          <w:trHeight w:val="300"/>
        </w:trPr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del</w:t>
            </w: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s. Struct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en. order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m. order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gL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D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terations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gL convergenc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  <w:r w:rsidRPr="008E12A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nstraint</w:t>
            </w: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IC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1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59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39.33</w:t>
            </w:r>
          </w:p>
        </w:tc>
      </w:tr>
      <w:tr w:rsidR="000133BF" w:rsidRPr="00416974" w:rsidTr="00EC2A7A">
        <w:trPr>
          <w:trHeight w:val="315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1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23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81.4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1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2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79.75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1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79.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42.7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1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50.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19.0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2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42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19.6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2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24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96.8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2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2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93.5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2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79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54.79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2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47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25.4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3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35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25.39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3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6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01.1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3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0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10.7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3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74.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66.6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3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40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32.61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4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6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16.5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4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96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88.79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4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84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85.70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4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66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78.4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4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25.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30.4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5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44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05.4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5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75.0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5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07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66.25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5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191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62.11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5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185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85.0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Leg1.-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62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38.0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-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31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91.4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-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22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93.5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-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97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70.10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-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75.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61.8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1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406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27.0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2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86.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01.0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3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74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97.8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4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43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62.5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5.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94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99.51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1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23.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96.00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1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58.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79.35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1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35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54.3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1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19.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49.1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1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08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60.99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2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86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34.5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2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56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88.40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2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27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50.85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2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05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34.3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2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190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40.42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3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56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9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96.72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3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35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67.1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3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31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80.2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3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03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51.2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3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188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56.09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4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824.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nce fail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?/P/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60.1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4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4.1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Leg3.4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40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26.09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4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2.42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4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.90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5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32.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ngularity in Average Information Matri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B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09.55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5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80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ngularity in Average Information Matri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B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19.12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5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ngularity in Average Information Matri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9.31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5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ngularity in Average Information Matri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.90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5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188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17.70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-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25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92.2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-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68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91.61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-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50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77.3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-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35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74.8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-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.9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1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72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87.1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2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37.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30.69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3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0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97.52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4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/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3.45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5.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3829.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nce fail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?/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96.89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1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44.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07.1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1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1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53.9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1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98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49.2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Leg4.1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67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14.61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1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39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92.6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2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31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93.82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2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2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69.4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2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5.52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2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67.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28.15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2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37.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6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02.31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3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8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1.7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3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0.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85.7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3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98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82.9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3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65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45.10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3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8.2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4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39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57.3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4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94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81.2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4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85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ot 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B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84.72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4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1.3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4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ariance structure is not positive definit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5.8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5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52.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5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18.2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5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89.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0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ngularity in Average Information Matri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B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07.2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5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ngularity in Average Information Matri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8.2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5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ngularity in Average Information Matri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/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5.8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Leg5.5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174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7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58.91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1.-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47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05.35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2.-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17.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59.6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3.-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06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57.29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4.-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79.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32.26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5.-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57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2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22.48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1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91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93.23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2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375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74.52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3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540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?/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25.37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4.U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543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?/B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60.34</w:t>
            </w:r>
          </w:p>
        </w:tc>
      </w:tr>
      <w:tr w:rsidR="000133BF" w:rsidRPr="00416974" w:rsidTr="00EC2A7A">
        <w:trPr>
          <w:trHeight w:val="300"/>
        </w:trPr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eg-.5.U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2282.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verg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/?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3BF" w:rsidRPr="00416974" w:rsidRDefault="000133BF" w:rsidP="00EC2A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16974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71.66</w:t>
            </w:r>
          </w:p>
        </w:tc>
      </w:tr>
    </w:tbl>
    <w:p w:rsidR="000133BF" w:rsidRPr="008E12A8" w:rsidRDefault="000133BF" w:rsidP="000133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12A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E12A8">
        <w:rPr>
          <w:rFonts w:ascii="Times New Roman" w:hAnsi="Times New Roman" w:cs="Times New Roman"/>
          <w:sz w:val="24"/>
          <w:szCs w:val="24"/>
          <w:lang w:val="en-US"/>
        </w:rPr>
        <w:t>The models tested are referred to as Leg</w:t>
      </w:r>
      <w:r w:rsidRPr="008E12A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8E12A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 w:rsidRPr="008E12A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E12A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8E12A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.</w:t>
      </w:r>
      <w:r w:rsidRPr="008E12A8">
        <w:rPr>
          <w:rFonts w:ascii="Times New Roman" w:hAnsi="Times New Roman" w:cs="Times New Roman"/>
          <w:i/>
          <w:sz w:val="24"/>
          <w:szCs w:val="24"/>
          <w:lang w:val="en-US"/>
        </w:rPr>
        <w:t>.x</w:t>
      </w:r>
      <w:r w:rsidRPr="008E12A8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Pr="008E12A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8E12A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 w:rsidRPr="008E12A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E12A8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Pr="008E12A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</w:t>
      </w:r>
      <w:r w:rsidRPr="008E12A8">
        <w:rPr>
          <w:rFonts w:ascii="Times New Roman" w:hAnsi="Times New Roman" w:cs="Times New Roman"/>
          <w:sz w:val="24"/>
          <w:szCs w:val="24"/>
          <w:lang w:val="en-US"/>
        </w:rPr>
        <w:t xml:space="preserve"> represent the Legendre's polynomials orders adjusted for genetic and permanent environmental random effects, respectively, and </w:t>
      </w:r>
      <w:r w:rsidRPr="008E12A8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8E12A8">
        <w:rPr>
          <w:rFonts w:ascii="Times New Roman" w:hAnsi="Times New Roman" w:cs="Times New Roman"/>
          <w:sz w:val="24"/>
          <w:szCs w:val="24"/>
          <w:lang w:val="en-US"/>
        </w:rPr>
        <w:t xml:space="preserve"> is the homogeneous (H), diagonal (D) or unstructured (US) residual variance structure.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Res. Struct = Residual structure. </w:t>
      </w:r>
      <w:r w:rsidRPr="008E12A8">
        <w:rPr>
          <w:rFonts w:ascii="Times New Roman" w:hAnsi="Times New Roman" w:cs="Times New Roman"/>
          <w:sz w:val="24"/>
          <w:szCs w:val="24"/>
          <w:lang w:val="en-US"/>
        </w:rPr>
        <w:t>Homogeneous (H), diagonal (D) or unstructured (US) residual variance structure.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Gen. order = Fitted order for genetic random effect.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erm. order = Fitted order for permanent environment random effect.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LogL = </w:t>
      </w:r>
      <w:r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Logarithm of likelihood function</w:t>
      </w:r>
      <w:r w:rsidRPr="008E12A8">
        <w:rPr>
          <w:rStyle w:val="shorttext"/>
          <w:rFonts w:ascii="Times New Roman" w:hAnsi="Times New Roman" w:cs="Times New Roman"/>
          <w:color w:val="222222"/>
          <w:sz w:val="24"/>
          <w:szCs w:val="24"/>
          <w:lang w:val="en"/>
        </w:rPr>
        <w:t>.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NEDF = </w:t>
      </w:r>
      <w:r w:rsidRPr="008E12A8">
        <w:rPr>
          <w:rFonts w:ascii="Times New Roman" w:hAnsi="Times New Roman" w:cs="Times New Roman"/>
          <w:sz w:val="24"/>
          <w:szCs w:val="24"/>
          <w:lang w:val="en-US"/>
        </w:rPr>
        <w:t xml:space="preserve">Residual degrees of freedom 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Iterations = Number of iteractions.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LogL convergence = Status of LogL convergence.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Constraint = ASReml warning code for parameters. P = positive definite, B = fixed at a boundary,S = Singular Information matrix,? = liable to change from P to B.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 = Total number of parameters estimated.</w:t>
      </w:r>
    </w:p>
    <w:p w:rsidR="000133BF" w:rsidRPr="008E12A8" w:rsidRDefault="000133BF" w:rsidP="000133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8E12A8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BIC = </w:t>
      </w:r>
      <w:r w:rsidRPr="008E12A8">
        <w:rPr>
          <w:rFonts w:ascii="Times New Roman" w:hAnsi="Times New Roman" w:cs="Times New Roman"/>
          <w:sz w:val="24"/>
          <w:szCs w:val="24"/>
          <w:lang w:val="en-US"/>
        </w:rPr>
        <w:t>Schwarz Bayesian information criteria.</w:t>
      </w:r>
    </w:p>
    <w:p w:rsidR="000133BF" w:rsidRPr="00416974" w:rsidRDefault="000133BF" w:rsidP="000133B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013B" w:rsidRDefault="00A7013B">
      <w:bookmarkStart w:id="0" w:name="_GoBack"/>
      <w:bookmarkEnd w:id="0"/>
    </w:p>
    <w:sectPr w:rsidR="00A7013B" w:rsidSect="004169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3BF"/>
    <w:rsid w:val="000133BF"/>
    <w:rsid w:val="00437DA3"/>
    <w:rsid w:val="00A7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B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basedOn w:val="Fontepargpadro"/>
    <w:rsid w:val="000133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B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horttext">
    <w:name w:val="short_text"/>
    <w:basedOn w:val="Fontepargpadro"/>
    <w:rsid w:val="0001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90</Words>
  <Characters>6429</Characters>
  <Application>Microsoft Office Word</Application>
  <DocSecurity>0</DocSecurity>
  <Lines>53</Lines>
  <Paragraphs>15</Paragraphs>
  <ScaleCrop>false</ScaleCrop>
  <Company/>
  <LinksUpToDate>false</LinksUpToDate>
  <CharactersWithSpaces>7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8-09-04T21:53:00Z</dcterms:created>
  <dcterms:modified xsi:type="dcterms:W3CDTF">2018-09-04T21:54:00Z</dcterms:modified>
</cp:coreProperties>
</file>